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F1F1F2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344ED">
        <w:t xml:space="preserve"> </w:t>
      </w:r>
      <w:r w:rsidR="006472AD">
        <w:t>3</w:t>
      </w:r>
      <w:r w:rsidR="00B344ED">
        <w:t>: Recommendations for Change</w:t>
      </w:r>
    </w:p>
    <w:p w14:paraId="0A124B98" w14:textId="4A488480" w:rsidR="009C77A0" w:rsidRPr="005C550B" w:rsidRDefault="009C77A0" w:rsidP="009C77A0">
      <w:pPr>
        <w:pStyle w:val="Title"/>
        <w:spacing w:line="360" w:lineRule="auto"/>
        <w:rPr>
          <w:color w:val="000000" w:themeColor="text1"/>
        </w:rPr>
      </w:pPr>
      <w:r w:rsidRPr="005C550B">
        <w:rPr>
          <w:color w:val="000000" w:themeColor="text1"/>
        </w:rPr>
        <w:t>Wellbeing for young elite musicians: development of a health protocol from a student perspective</w:t>
      </w:r>
    </w:p>
    <w:p w14:paraId="6868164D" w14:textId="1674BDC4" w:rsidR="009C77A0" w:rsidRPr="009C77A0" w:rsidRDefault="009C77A0" w:rsidP="009C77A0">
      <w:pPr>
        <w:pStyle w:val="AuthorList"/>
        <w:spacing w:line="360" w:lineRule="auto"/>
        <w:rPr>
          <w:color w:val="000000" w:themeColor="text1"/>
        </w:rPr>
      </w:pPr>
      <w:r w:rsidRPr="005C550B">
        <w:rPr>
          <w:color w:val="000000" w:themeColor="text1"/>
        </w:rPr>
        <w:t>Ann Shoebridge, Margaret S. Osborne</w:t>
      </w:r>
    </w:p>
    <w:p w14:paraId="217F3AE0" w14:textId="17BEEDF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C77A0">
        <w:rPr>
          <w:rFonts w:cs="Times New Roman"/>
        </w:rPr>
        <w:t>Margaret Osborne</w:t>
      </w:r>
      <w:r w:rsidR="00994A3D" w:rsidRPr="00994A3D">
        <w:rPr>
          <w:rFonts w:cs="Times New Roman"/>
        </w:rPr>
        <w:t xml:space="preserve">: </w:t>
      </w:r>
      <w:r w:rsidR="009C77A0">
        <w:rPr>
          <w:rFonts w:cs="Times New Roman"/>
        </w:rPr>
        <w:t>mosborne@unimelb.edu.au</w:t>
      </w:r>
    </w:p>
    <w:p w14:paraId="110EED59" w14:textId="6F732B9E" w:rsidR="00B06E38" w:rsidRPr="00B06E38" w:rsidRDefault="00B06E38" w:rsidP="00B06E38">
      <w:pPr>
        <w:spacing w:before="0" w:after="200" w:line="276" w:lineRule="auto"/>
      </w:pPr>
    </w:p>
    <w:p w14:paraId="2616070F" w14:textId="47CA2ACF" w:rsidR="00C95F02" w:rsidRPr="005507B1" w:rsidRDefault="00C95F02" w:rsidP="00EE7EF6">
      <w:pPr>
        <w:pStyle w:val="Heading1"/>
        <w:numPr>
          <w:ilvl w:val="0"/>
          <w:numId w:val="0"/>
        </w:numPr>
        <w:ind w:left="567" w:hanging="567"/>
      </w:pPr>
      <w:r w:rsidRPr="005507B1">
        <w:t>Recommendations for Change distributed for ranking</w:t>
      </w:r>
    </w:p>
    <w:tbl>
      <w:tblPr>
        <w:tblW w:w="9781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73"/>
        <w:gridCol w:w="2708"/>
      </w:tblGrid>
      <w:tr w:rsidR="00C95F02" w:rsidRPr="005C550B" w14:paraId="521DA999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6198199" w14:textId="77777777" w:rsidR="00C95F02" w:rsidRPr="00C31161" w:rsidRDefault="00C95F02" w:rsidP="00ED7B4A">
            <w:pPr>
              <w:jc w:val="center"/>
              <w:textAlignment w:val="baseline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31161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Issue</w:t>
            </w:r>
            <w:r w:rsidRPr="00C31161">
              <w:rPr>
                <w:rFonts w:cs="Times New Roman"/>
                <w:b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B8D9870" w14:textId="77777777" w:rsidR="00C95F02" w:rsidRPr="00C31161" w:rsidRDefault="00C95F02" w:rsidP="00ED7B4A">
            <w:pPr>
              <w:jc w:val="center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 xml:space="preserve">Rank the top five items that you wish to see implemented </w:t>
            </w:r>
          </w:p>
        </w:tc>
      </w:tr>
      <w:tr w:rsidR="00C95F02" w:rsidRPr="005C550B" w14:paraId="4B1863D4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700332A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Modify playing schedule to ensure at least 1 day off each week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B7B144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1A7FEA93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1BAABF6" w14:textId="2BFFB7AA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Creat</w:t>
            </w:r>
            <w:r w:rsidR="000E649F">
              <w:rPr>
                <w:rFonts w:cs="Times New Roman"/>
                <w:color w:val="000000" w:themeColor="text1"/>
                <w:szCs w:val="24"/>
                <w:lang w:val="en-GB"/>
              </w:rPr>
              <w:t>e</w:t>
            </w: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a playing schedule that makes it possible to balance playing demands and self-care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163BE14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310130B2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856C39F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Teachers plan rosters in dialogue with student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39B89C5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1C85FCC7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5B5E652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Schedule fewer than nine hours of performance classes a week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E51A077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3C83DC88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B3F2865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Use performance classes to lead into a social opportunity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0FD9D2F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29550221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B019AF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Schedule performance classes in the afternoon for more reliable attendance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3D624F7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4DC74043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3F8321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Provide consistent lesson times and income across instrument groups and years of study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8966C58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532921B6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FF93170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Regular (weekly?) “Circuit-breaker activities” for social bonding and musician enhancement, e.g. staff concerts, Baroque dancing, pizza afternoon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EA937E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54D8CE4F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BFF3442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No academy activities scheduled on public holiday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884AC75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0CDB47EE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C6F8352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Update policy around stipend (increasing stipend amount, allowing higher earnings from outside work)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D0D935D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6A079DC9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633393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Allow time in the playing schedule to work for income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BE7E7F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4E1237E8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13D0515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Consider approving leave if there is no or minimal playing requirement at the academy over the time requested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CF8C108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58E97AA7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F79D9E" w14:textId="0E0567C4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Address pervasive cultural norms around quantity of practice and not taking sufficient break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566842C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50112917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0133D60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Provide education around respectful and professional behaviour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D264425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308114CB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62358A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Skills training in responding to inappropriate behaviour in others, including bullying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ACD555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44D1CAC2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3076D69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Training in self-reflection, self-awarenes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EFD41CB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5822380D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F5C4F4A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Establish a clear, accepted complaint and response process that reliably delivers transparent positive outcome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5AA96A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489357C7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3CD1DD2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Staff awareness and understanding of individual student health need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EFDC59F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6F0D08BC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79B402A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Have a health budget for each student that can be used according to need e.g. funds currently earmarked for a psychologist could instead be used for physiotherapy.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9F9610C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2E52590E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2150C68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Create a framework to scaffold wellbeing information so it is organised, accessible, relevant, avoids unnecessary repetition, and can readily be put into practice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C89D236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106A8CFB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82F3618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No wellbeing sessions scheduled during project week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63AFF8D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0AF763AF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2AF3AF8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Schedule wellbeing sessions at the end of the day with the possibility of everyone gathering afterwards for food/ drink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776285D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267E5498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FB7F9A1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More sessions like those scheduled with high-level musicians during lockdown, where they speak about their journeys and career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FF07326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76F4E617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7801240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More experiential/ hands-on classe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7490294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7D268E3E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C2C0A00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Set up a small gym where students can put into practice physiotherapy recommendations for playing fitnes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0886F67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6BAC22D7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B2BD9D5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Morning yoga classes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509D36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2853450D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C18678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Manage student wellbeing on an individual level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C5086E2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7137F84A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D8CB900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Abolish student services fee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AA1EE19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5C550B" w14:paraId="3EDB5FEF" w14:textId="77777777" w:rsidTr="00ED7B4A">
        <w:trPr>
          <w:trHeight w:val="300"/>
        </w:trPr>
        <w:tc>
          <w:tcPr>
            <w:tcW w:w="70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4DF9531" w14:textId="7F7834B4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  <w:lang w:val="en-GB"/>
              </w:rPr>
              <w:t>Other (Please describe)</w:t>
            </w: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06B48F9" w14:textId="77777777" w:rsidR="00C95F02" w:rsidRPr="00C31161" w:rsidRDefault="00C95F02" w:rsidP="00ED7B4A">
            <w:pPr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C31161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</w:tbl>
    <w:p w14:paraId="59D33F26" w14:textId="62CDF6E2" w:rsidR="00412495" w:rsidRDefault="00412495" w:rsidP="009C77A0">
      <w:pPr>
        <w:spacing w:before="0" w:after="0"/>
      </w:pPr>
    </w:p>
    <w:p w14:paraId="128535CA" w14:textId="1C790A3B" w:rsidR="00412495" w:rsidRDefault="00412495">
      <w:pPr>
        <w:spacing w:before="0" w:after="200" w:line="276" w:lineRule="auto"/>
      </w:pPr>
    </w:p>
    <w:sectPr w:rsidR="00412495" w:rsidSect="0096338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E9F54" w14:textId="77777777" w:rsidR="00963383" w:rsidRDefault="00963383" w:rsidP="00117666">
      <w:pPr>
        <w:spacing w:after="0"/>
      </w:pPr>
      <w:r>
        <w:separator/>
      </w:r>
    </w:p>
  </w:endnote>
  <w:endnote w:type="continuationSeparator" w:id="0">
    <w:p w14:paraId="7CE953BA" w14:textId="77777777" w:rsidR="00963383" w:rsidRDefault="009633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82E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82E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82E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82E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82E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82E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0860A" w14:textId="77777777" w:rsidR="00963383" w:rsidRDefault="00963383" w:rsidP="00117666">
      <w:pPr>
        <w:spacing w:after="0"/>
      </w:pPr>
      <w:r>
        <w:separator/>
      </w:r>
    </w:p>
  </w:footnote>
  <w:footnote w:type="continuationSeparator" w:id="0">
    <w:p w14:paraId="0067F1C2" w14:textId="77777777" w:rsidR="00963383" w:rsidRDefault="009633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82E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82E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15956"/>
    <w:multiLevelType w:val="hybridMultilevel"/>
    <w:tmpl w:val="129424A8"/>
    <w:lvl w:ilvl="0" w:tplc="0C090017">
      <w:start w:val="1"/>
      <w:numFmt w:val="lowerLetter"/>
      <w:lvlText w:val="%1)"/>
      <w:lvlJc w:val="left"/>
      <w:pPr>
        <w:ind w:left="390" w:hanging="360"/>
      </w:p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F8228D"/>
    <w:multiLevelType w:val="hybridMultilevel"/>
    <w:tmpl w:val="537E67CE"/>
    <w:lvl w:ilvl="0" w:tplc="0C090017">
      <w:start w:val="1"/>
      <w:numFmt w:val="lowerLetter"/>
      <w:lvlText w:val="%1)"/>
      <w:lvlJc w:val="left"/>
      <w:pPr>
        <w:ind w:left="390" w:hanging="360"/>
      </w:p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6" w15:restartNumberingAfterBreak="0">
    <w:nsid w:val="45657F00"/>
    <w:multiLevelType w:val="hybridMultilevel"/>
    <w:tmpl w:val="1010B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61168118">
    <w:abstractNumId w:val="2"/>
  </w:num>
  <w:num w:numId="21" w16cid:durableId="1562399320">
    <w:abstractNumId w:val="6"/>
  </w:num>
  <w:num w:numId="22" w16cid:durableId="5292188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E75"/>
    <w:rsid w:val="00034304"/>
    <w:rsid w:val="00035434"/>
    <w:rsid w:val="00052A14"/>
    <w:rsid w:val="0007334C"/>
    <w:rsid w:val="00077D53"/>
    <w:rsid w:val="000E649F"/>
    <w:rsid w:val="00105FD9"/>
    <w:rsid w:val="00110C19"/>
    <w:rsid w:val="00117666"/>
    <w:rsid w:val="001549D3"/>
    <w:rsid w:val="00160065"/>
    <w:rsid w:val="00177D84"/>
    <w:rsid w:val="00263DE7"/>
    <w:rsid w:val="00267D18"/>
    <w:rsid w:val="002868E2"/>
    <w:rsid w:val="002869C3"/>
    <w:rsid w:val="002936E4"/>
    <w:rsid w:val="002B4A57"/>
    <w:rsid w:val="002C74CA"/>
    <w:rsid w:val="003544FB"/>
    <w:rsid w:val="003B43A6"/>
    <w:rsid w:val="003C2BBC"/>
    <w:rsid w:val="003D2F2D"/>
    <w:rsid w:val="00401590"/>
    <w:rsid w:val="00412495"/>
    <w:rsid w:val="00447801"/>
    <w:rsid w:val="00452E9C"/>
    <w:rsid w:val="004735C8"/>
    <w:rsid w:val="00482E3B"/>
    <w:rsid w:val="004961FF"/>
    <w:rsid w:val="00517A89"/>
    <w:rsid w:val="005250F2"/>
    <w:rsid w:val="005507B1"/>
    <w:rsid w:val="00593EEA"/>
    <w:rsid w:val="005A5EEE"/>
    <w:rsid w:val="006375C7"/>
    <w:rsid w:val="006472AD"/>
    <w:rsid w:val="00654E8F"/>
    <w:rsid w:val="00660D05"/>
    <w:rsid w:val="006820B1"/>
    <w:rsid w:val="006B7D14"/>
    <w:rsid w:val="00701727"/>
    <w:rsid w:val="0070566C"/>
    <w:rsid w:val="0070606C"/>
    <w:rsid w:val="00714C50"/>
    <w:rsid w:val="00725A7D"/>
    <w:rsid w:val="007501BE"/>
    <w:rsid w:val="00790BB3"/>
    <w:rsid w:val="007C206C"/>
    <w:rsid w:val="00803D24"/>
    <w:rsid w:val="00817DD6"/>
    <w:rsid w:val="00856AB6"/>
    <w:rsid w:val="00885156"/>
    <w:rsid w:val="0088717F"/>
    <w:rsid w:val="009151AA"/>
    <w:rsid w:val="00926CF8"/>
    <w:rsid w:val="0093429D"/>
    <w:rsid w:val="00943573"/>
    <w:rsid w:val="0095000A"/>
    <w:rsid w:val="00963383"/>
    <w:rsid w:val="00970F7D"/>
    <w:rsid w:val="00994A3D"/>
    <w:rsid w:val="009C2B12"/>
    <w:rsid w:val="009C70F3"/>
    <w:rsid w:val="009C77A0"/>
    <w:rsid w:val="00A174D9"/>
    <w:rsid w:val="00A569CD"/>
    <w:rsid w:val="00AB6715"/>
    <w:rsid w:val="00B06E38"/>
    <w:rsid w:val="00B1671E"/>
    <w:rsid w:val="00B25EB8"/>
    <w:rsid w:val="00B344ED"/>
    <w:rsid w:val="00B354E1"/>
    <w:rsid w:val="00B37291"/>
    <w:rsid w:val="00B37F4D"/>
    <w:rsid w:val="00BB3293"/>
    <w:rsid w:val="00C31161"/>
    <w:rsid w:val="00C52A7B"/>
    <w:rsid w:val="00C56BAF"/>
    <w:rsid w:val="00C679AA"/>
    <w:rsid w:val="00C75972"/>
    <w:rsid w:val="00C95F02"/>
    <w:rsid w:val="00CC0A3A"/>
    <w:rsid w:val="00CD066B"/>
    <w:rsid w:val="00CE4FEE"/>
    <w:rsid w:val="00D32904"/>
    <w:rsid w:val="00DB59C3"/>
    <w:rsid w:val="00DC259A"/>
    <w:rsid w:val="00DE23E8"/>
    <w:rsid w:val="00DE5C98"/>
    <w:rsid w:val="00E52377"/>
    <w:rsid w:val="00E539CB"/>
    <w:rsid w:val="00E64E17"/>
    <w:rsid w:val="00E866C9"/>
    <w:rsid w:val="00E8719E"/>
    <w:rsid w:val="00EA3D3C"/>
    <w:rsid w:val="00ED7B4A"/>
    <w:rsid w:val="00EE7EF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9C77A0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9C77A0"/>
  </w:style>
  <w:style w:type="character" w:customStyle="1" w:styleId="eop">
    <w:name w:val="eop"/>
    <w:basedOn w:val="DefaultParagraphFont"/>
    <w:rsid w:val="009C7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55228C23B9604EBF13F97191CBD72C" ma:contentTypeVersion="18" ma:contentTypeDescription="Create a new document." ma:contentTypeScope="" ma:versionID="dbfcaf2813b679804e4068a1a35d26dc">
  <xsd:schema xmlns:xsd="http://www.w3.org/2001/XMLSchema" xmlns:xs="http://www.w3.org/2001/XMLSchema" xmlns:p="http://schemas.microsoft.com/office/2006/metadata/properties" xmlns:ns2="04e10333-64dc-4024-965c-be53780568bc" xmlns:ns3="d60061a1-e546-4551-89ca-35a8f796f13b" xmlns:ns4="f07d8113-1d44-46cb-baa5-a742d0650dfc" targetNamespace="http://schemas.microsoft.com/office/2006/metadata/properties" ma:root="true" ma:fieldsID="b30786d060fc3a5b64fcff4784631d69" ns2:_="" ns3:_="" ns4:_="">
    <xsd:import namespace="04e10333-64dc-4024-965c-be53780568bc"/>
    <xsd:import namespace="d60061a1-e546-4551-89ca-35a8f796f13b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Note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10333-64dc-4024-965c-be53780568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Notes" ma:index="20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061a1-e546-4551-89ca-35a8f796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410e6f32-8a2f-41f5-bdfb-82e82adbb389}" ma:internalName="TaxCatchAll" ma:showField="CatchAllData" ma:web="d60061a1-e546-4551-89ca-35a8f796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60061a1-e546-4551-89ca-35a8f796f13b">
      <UserInfo>
        <DisplayName/>
        <AccountId xsi:nil="true"/>
        <AccountType/>
      </UserInfo>
    </SharedWithUsers>
    <lcf76f155ced4ddcb4097134ff3c332f xmlns="04e10333-64dc-4024-965c-be53780568bc">
      <Terms xmlns="http://schemas.microsoft.com/office/infopath/2007/PartnerControls"/>
    </lcf76f155ced4ddcb4097134ff3c332f>
    <TaxCatchAll xmlns="f07d8113-1d44-46cb-baa5-a742d0650dfc" xsi:nil="true"/>
    <Notes xmlns="04e10333-64dc-4024-965c-be53780568bc" xsi:nil="true"/>
  </documentManagement>
</p:properties>
</file>

<file path=customXml/itemProps1.xml><?xml version="1.0" encoding="utf-8"?>
<ds:datastoreItem xmlns:ds="http://schemas.openxmlformats.org/officeDocument/2006/customXml" ds:itemID="{02EC52E8-8F2A-4F6F-B4B2-63F701939E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10333-64dc-4024-965c-be53780568bc"/>
    <ds:schemaRef ds:uri="d60061a1-e546-4551-89ca-35a8f796f13b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d60061a1-e546-4551-89ca-35a8f796f13b"/>
    <ds:schemaRef ds:uri="04e10333-64dc-4024-965c-be53780568bc"/>
    <ds:schemaRef ds:uri="f07d8113-1d44-46cb-baa5-a742d0650df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 Shoebridge</cp:lastModifiedBy>
  <cp:revision>2</cp:revision>
  <cp:lastPrinted>2013-10-03T12:51:00Z</cp:lastPrinted>
  <dcterms:created xsi:type="dcterms:W3CDTF">2025-02-01T06:34:00Z</dcterms:created>
  <dcterms:modified xsi:type="dcterms:W3CDTF">2025-02-01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55228C23B9604EBF13F97191CBD72C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